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472" w:rsidRPr="00CD13CA" w:rsidRDefault="00CD13CA" w:rsidP="00067472">
      <w:pPr>
        <w:spacing w:line="480" w:lineRule="auto"/>
        <w:rPr>
          <w:b/>
        </w:rPr>
      </w:pPr>
      <w:r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1 </w:t>
      </w:r>
      <w:r w:rsidR="00067472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. </w:t>
      </w:r>
      <w:r w:rsidR="00067472" w:rsidRPr="00CD13CA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In silico </w:t>
      </w:r>
      <w:r w:rsidR="00067472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alysis of </w:t>
      </w:r>
      <w:proofErr w:type="spellStart"/>
      <w:r w:rsidR="00067472" w:rsidRPr="00CD13CA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hla</w:t>
      </w:r>
      <w:proofErr w:type="spellEnd"/>
      <w:r w:rsidR="00067472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67472" w:rsidRPr="00CD13C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g</w:t>
      </w:r>
      <w:r w:rsidR="00067472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>enotype and clonal background of 70</w:t>
      </w:r>
      <w:r w:rsidR="00067472" w:rsidRPr="00CD13CA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 </w:t>
      </w:r>
      <w:r w:rsidR="00067472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>complete assembled whole genome sequences</w:t>
      </w:r>
      <w:r w:rsidR="00A06779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A06779" w:rsidRPr="00CD13CA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S. aureus. </w:t>
      </w:r>
      <w:r w:rsidR="00A06779" w:rsidRPr="00CD13C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91"/>
        <w:gridCol w:w="1563"/>
        <w:gridCol w:w="1753"/>
        <w:gridCol w:w="1287"/>
        <w:gridCol w:w="1332"/>
        <w:gridCol w:w="1128"/>
        <w:gridCol w:w="785"/>
        <w:gridCol w:w="1545"/>
        <w:gridCol w:w="1511"/>
        <w:gridCol w:w="1579"/>
      </w:tblGrid>
      <w:tr w:rsidR="00067472" w:rsidRPr="00F76FA6" w:rsidTr="00BF4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F76FA6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hla</w:t>
            </w:r>
            <w:proofErr w:type="spellEnd"/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F76FA6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notype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lonal</w:t>
            </w:r>
          </w:p>
          <w:p w:rsidR="00067472" w:rsidRPr="00F76FA6" w:rsidRDefault="00D36207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</w:t>
            </w:r>
            <w:bookmarkStart w:id="0" w:name="_GoBack"/>
            <w:bookmarkEnd w:id="0"/>
            <w:r w:rsidR="00067472"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mplex</w:t>
            </w:r>
            <w:r w:rsidR="0006747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(CC)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  <w:p w:rsidR="00067472" w:rsidRPr="00F76FA6" w:rsidRDefault="00D36207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t</w:t>
            </w:r>
            <w:r w:rsidR="00067472"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ype</w:t>
            </w:r>
            <w:r w:rsidR="0006747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(ST)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henotype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C</w:t>
            </w:r>
            <w:r w:rsidRPr="00F76FA6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mec</w:t>
            </w:r>
            <w:proofErr w:type="spellEnd"/>
          </w:p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s</w:t>
            </w:r>
            <w:r w:rsidRPr="00F76FA6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a</w:t>
            </w:r>
          </w:p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untry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ost s</w:t>
            </w: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urce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Bank</w:t>
            </w:r>
          </w:p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ccession no.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13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0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264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2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N43359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KD6008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212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17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683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N108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44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v69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68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b939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3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3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528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-0298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3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1844.2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3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65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2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6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858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7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1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5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4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6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3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6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97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6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88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57907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1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000018.3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5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000017.4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00932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H9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70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H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73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98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e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mal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178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FHV36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0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114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N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72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72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24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97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19-97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44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nmar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19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T-R 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ede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71492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KI4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27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7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733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152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2A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10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45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4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9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60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268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9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663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1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9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16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957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9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9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3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60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5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1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3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000033.2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476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5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1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0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X57185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5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vironment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04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S 10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5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53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PR3757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255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MMS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17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b_MRSA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295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b_MRSA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29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b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297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b_MRSA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29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b_MRSA 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29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b_MRSA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30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64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49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H1516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2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73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-S39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2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gium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69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2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67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1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ombi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67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SM 2023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029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152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wman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00935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TC 832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1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025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C4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1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ificial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033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12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9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70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51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529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eland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mal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J938182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13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0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133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33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67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mal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199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HR113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7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185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821777.2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 2592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2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43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2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361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25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3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6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16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X57185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C_001</w:t>
            </w:r>
          </w:p>
        </w:tc>
        <w:tc>
          <w:tcPr>
            <w:tcW w:w="551" w:type="pct"/>
            <w:noWrap/>
            <w:hideMark/>
          </w:tcPr>
          <w:p w:rsidR="00067472" w:rsidRPr="00644DF1" w:rsidRDefault="00067472" w:rsidP="00644D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4D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</w:t>
            </w:r>
            <w:r w:rsidR="00644DF1" w:rsidRPr="00644D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18" w:type="pct"/>
            <w:noWrap/>
            <w:hideMark/>
          </w:tcPr>
          <w:p w:rsidR="00067472" w:rsidRPr="00644DF1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4D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0</w:t>
            </w:r>
          </w:p>
        </w:tc>
        <w:tc>
          <w:tcPr>
            <w:tcW w:w="454" w:type="pct"/>
            <w:noWrap/>
            <w:hideMark/>
          </w:tcPr>
          <w:p w:rsidR="00067472" w:rsidRPr="00644DF1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4D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38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th Kore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nt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955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H6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19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2110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/2053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4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2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238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-347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5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4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4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04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6044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038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6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9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9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1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990992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BA02176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6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398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398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034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3808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A251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7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425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425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I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300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mal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82177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R414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8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1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772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57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1052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50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19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50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50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/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85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6706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KD6159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20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93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93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02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2114.2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EMRSA-15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2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22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gium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007659.1</w:t>
            </w:r>
          </w:p>
        </w:tc>
      </w:tr>
      <w:tr w:rsidR="00067472" w:rsidRPr="00F76FA6" w:rsidTr="00BF459D">
        <w:trPr>
          <w:trHeight w:val="270"/>
        </w:trPr>
        <w:tc>
          <w:tcPr>
            <w:tcW w:w="596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 5096 0412</w:t>
            </w:r>
          </w:p>
        </w:tc>
        <w:tc>
          <w:tcPr>
            <w:tcW w:w="551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 21</w:t>
            </w:r>
          </w:p>
        </w:tc>
        <w:tc>
          <w:tcPr>
            <w:tcW w:w="61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22</w:t>
            </w:r>
          </w:p>
        </w:tc>
        <w:tc>
          <w:tcPr>
            <w:tcW w:w="454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22</w:t>
            </w:r>
          </w:p>
        </w:tc>
        <w:tc>
          <w:tcPr>
            <w:tcW w:w="470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398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27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041</w:t>
            </w:r>
          </w:p>
        </w:tc>
        <w:tc>
          <w:tcPr>
            <w:tcW w:w="545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533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557" w:type="pct"/>
            <w:noWrap/>
            <w:hideMark/>
          </w:tcPr>
          <w:p w:rsidR="00067472" w:rsidRPr="00F76FA6" w:rsidRDefault="00067472" w:rsidP="0006747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6F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681097.1</w:t>
            </w:r>
          </w:p>
        </w:tc>
      </w:tr>
    </w:tbl>
    <w:p w:rsidR="00067472" w:rsidRDefault="00067472" w:rsidP="00067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N/A, not applicable; NA,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sz w:val="24"/>
          <w:szCs w:val="24"/>
        </w:rPr>
        <w:t>not avail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67472" w:rsidRDefault="00067472" w:rsidP="000674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67472" w:rsidSect="00067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A33" w:rsidRDefault="00183A33" w:rsidP="00067472">
      <w:r>
        <w:separator/>
      </w:r>
    </w:p>
  </w:endnote>
  <w:endnote w:type="continuationSeparator" w:id="0">
    <w:p w:rsidR="00183A33" w:rsidRDefault="00183A33" w:rsidP="00067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A33" w:rsidRDefault="00183A33" w:rsidP="00067472">
      <w:r>
        <w:separator/>
      </w:r>
    </w:p>
  </w:footnote>
  <w:footnote w:type="continuationSeparator" w:id="0">
    <w:p w:rsidR="00183A33" w:rsidRDefault="00183A33" w:rsidP="00067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34B"/>
    <w:rsid w:val="00067472"/>
    <w:rsid w:val="000A2DAA"/>
    <w:rsid w:val="000D1F20"/>
    <w:rsid w:val="00183A33"/>
    <w:rsid w:val="0061607C"/>
    <w:rsid w:val="00644DF1"/>
    <w:rsid w:val="0068161F"/>
    <w:rsid w:val="007E1939"/>
    <w:rsid w:val="00925D2A"/>
    <w:rsid w:val="00941F21"/>
    <w:rsid w:val="00962545"/>
    <w:rsid w:val="00A06779"/>
    <w:rsid w:val="00A147E4"/>
    <w:rsid w:val="00A21732"/>
    <w:rsid w:val="00A5734B"/>
    <w:rsid w:val="00B47E74"/>
    <w:rsid w:val="00BF459D"/>
    <w:rsid w:val="00C55A7C"/>
    <w:rsid w:val="00CD13CA"/>
    <w:rsid w:val="00D36207"/>
    <w:rsid w:val="00D648DE"/>
    <w:rsid w:val="00EA36AF"/>
    <w:rsid w:val="00ED2A97"/>
    <w:rsid w:val="00F4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D4397C-A958-410C-BF24-1672ABC8B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472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67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472"/>
    <w:rPr>
      <w:sz w:val="18"/>
      <w:szCs w:val="18"/>
      <w:lang w:val="en-GB"/>
    </w:rPr>
  </w:style>
  <w:style w:type="character" w:styleId="a5">
    <w:name w:val="Placeholder Text"/>
    <w:basedOn w:val="a0"/>
    <w:uiPriority w:val="99"/>
    <w:semiHidden/>
    <w:rsid w:val="00067472"/>
    <w:rPr>
      <w:color w:val="808080"/>
    </w:rPr>
  </w:style>
  <w:style w:type="character" w:styleId="a6">
    <w:name w:val="Hyperlink"/>
    <w:basedOn w:val="a0"/>
    <w:uiPriority w:val="99"/>
    <w:unhideWhenUsed/>
    <w:rsid w:val="0006747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67472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0674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67472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067472"/>
    <w:rPr>
      <w:rFonts w:ascii="Times New Roman" w:hAnsi="Times New Roman" w:cs="Times New Roman"/>
      <w:noProof/>
      <w:sz w:val="24"/>
    </w:rPr>
  </w:style>
  <w:style w:type="paragraph" w:styleId="a7">
    <w:name w:val="List Paragraph"/>
    <w:basedOn w:val="a"/>
    <w:uiPriority w:val="34"/>
    <w:qFormat/>
    <w:rsid w:val="00067472"/>
    <w:pPr>
      <w:ind w:firstLineChars="200" w:firstLine="420"/>
    </w:pPr>
    <w:rPr>
      <w:lang w:val="en-US"/>
    </w:rPr>
  </w:style>
  <w:style w:type="character" w:styleId="a8">
    <w:name w:val="line number"/>
    <w:basedOn w:val="a0"/>
    <w:uiPriority w:val="99"/>
    <w:semiHidden/>
    <w:unhideWhenUsed/>
    <w:rsid w:val="00067472"/>
  </w:style>
  <w:style w:type="table" w:customStyle="1" w:styleId="1">
    <w:name w:val="样式1"/>
    <w:basedOn w:val="10"/>
    <w:uiPriority w:val="99"/>
    <w:rsid w:val="00067472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6747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067472"/>
    <w:rPr>
      <w:rFonts w:ascii="Lucida Grande" w:hAnsi="Lucida Grande" w:cs="Lucida Grande"/>
      <w:sz w:val="18"/>
      <w:szCs w:val="18"/>
      <w:lang w:val="en-US"/>
    </w:rPr>
  </w:style>
  <w:style w:type="character" w:customStyle="1" w:styleId="Char1">
    <w:name w:val="批注框文本 Char"/>
    <w:basedOn w:val="a0"/>
    <w:link w:val="a9"/>
    <w:uiPriority w:val="99"/>
    <w:semiHidden/>
    <w:rsid w:val="00067472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67472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67472"/>
    <w:rPr>
      <w:sz w:val="24"/>
      <w:szCs w:val="24"/>
      <w:lang w:val="en-US"/>
    </w:rPr>
  </w:style>
  <w:style w:type="character" w:customStyle="1" w:styleId="Char2">
    <w:name w:val="批注文字 Char"/>
    <w:basedOn w:val="a0"/>
    <w:link w:val="ab"/>
    <w:uiPriority w:val="99"/>
    <w:semiHidden/>
    <w:rsid w:val="00067472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6747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67472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067472"/>
  </w:style>
  <w:style w:type="character" w:styleId="ae">
    <w:name w:val="FollowedHyperlink"/>
    <w:basedOn w:val="a0"/>
    <w:uiPriority w:val="99"/>
    <w:semiHidden/>
    <w:unhideWhenUsed/>
    <w:rsid w:val="00067472"/>
    <w:rPr>
      <w:color w:val="800080"/>
      <w:u w:val="single"/>
    </w:rPr>
  </w:style>
  <w:style w:type="paragraph" w:customStyle="1" w:styleId="font5">
    <w:name w:val="font5"/>
    <w:basedOn w:val="a"/>
    <w:rsid w:val="000674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font6">
    <w:name w:val="font6"/>
    <w:basedOn w:val="a"/>
    <w:rsid w:val="000674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  <w:lang w:val="en-US"/>
    </w:rPr>
  </w:style>
  <w:style w:type="paragraph" w:customStyle="1" w:styleId="xl65">
    <w:name w:val="xl65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:lang w:val="en-US"/>
    </w:rPr>
  </w:style>
  <w:style w:type="paragraph" w:customStyle="1" w:styleId="xl66">
    <w:name w:val="xl66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67">
    <w:name w:val="xl67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68">
    <w:name w:val="xl68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69">
    <w:name w:val="xl69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0">
    <w:name w:val="xl70"/>
    <w:basedOn w:val="a"/>
    <w:rsid w:val="0006747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1">
    <w:name w:val="xl71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:lang w:val="en-US"/>
    </w:rPr>
  </w:style>
  <w:style w:type="paragraph" w:customStyle="1" w:styleId="xl72">
    <w:name w:val="xl72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lang w:val="en-US"/>
    </w:rPr>
  </w:style>
  <w:style w:type="paragraph" w:customStyle="1" w:styleId="xl73">
    <w:name w:val="xl73"/>
    <w:basedOn w:val="a"/>
    <w:rsid w:val="0006747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74">
    <w:name w:val="xl74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75">
    <w:name w:val="xl75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545454"/>
      <w:kern w:val="0"/>
      <w:sz w:val="24"/>
      <w:szCs w:val="24"/>
      <w:lang w:val="en-US"/>
    </w:rPr>
  </w:style>
  <w:style w:type="paragraph" w:customStyle="1" w:styleId="xl76">
    <w:name w:val="xl76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545454"/>
      <w:kern w:val="0"/>
      <w:sz w:val="24"/>
      <w:szCs w:val="24"/>
      <w:lang w:val="en-US"/>
    </w:rPr>
  </w:style>
  <w:style w:type="paragraph" w:customStyle="1" w:styleId="xl77">
    <w:name w:val="xl77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8"/>
      <w:szCs w:val="18"/>
      <w:lang w:val="en-US"/>
    </w:rPr>
  </w:style>
  <w:style w:type="paragraph" w:customStyle="1" w:styleId="xl78">
    <w:name w:val="xl78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9">
    <w:name w:val="xl79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80">
    <w:name w:val="xl80"/>
    <w:basedOn w:val="a"/>
    <w:rsid w:val="0006747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81">
    <w:name w:val="xl81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  <w:lang w:val="en-US"/>
    </w:rPr>
  </w:style>
  <w:style w:type="paragraph" w:customStyle="1" w:styleId="xl82">
    <w:name w:val="xl82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dDeicide</dc:creator>
  <cp:keywords/>
  <dc:description/>
  <cp:lastModifiedBy>SeedDeicide</cp:lastModifiedBy>
  <cp:revision>7</cp:revision>
  <dcterms:created xsi:type="dcterms:W3CDTF">2015-12-23T00:35:00Z</dcterms:created>
  <dcterms:modified xsi:type="dcterms:W3CDTF">2016-01-17T05:09:00Z</dcterms:modified>
</cp:coreProperties>
</file>